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  <w:sz w:val="28"/>
          <w:szCs w:val="28"/>
        </w:rPr>
      </w:pPr>
      <w:bookmarkStart w:id="0" w:name="_Ref368492878"/>
      <w:r>
        <w:rPr>
          <w:b/>
          <w:iCs/>
          <w:sz w:val="28"/>
          <w:szCs w:val="28"/>
        </w:rPr>
        <w:t xml:space="preserve">Supplementary Table </w:t>
      </w:r>
      <w:bookmarkEnd w:id="0"/>
      <w:r>
        <w:rPr>
          <w:b/>
          <w:iCs/>
          <w:sz w:val="28"/>
          <w:szCs w:val="28"/>
        </w:rPr>
        <w:t>6.The corresponding primers of qRT-PCR</w:t>
      </w:r>
    </w:p>
    <w:p>
      <w:pPr>
        <w:pStyle w:val="Normal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</w:r>
    </w:p>
    <w:tbl>
      <w:tblPr>
        <w:tblW w:w="10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4100"/>
        <w:gridCol w:w="4040"/>
      </w:tblGrid>
      <w:tr>
        <w:trPr>
          <w:trHeight w:val="300" w:hRule="atLeast"/>
        </w:trPr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4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rimer sequences (Left)</w:t>
            </w:r>
          </w:p>
        </w:tc>
        <w:tc>
          <w:tcPr>
            <w:tcW w:w="4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rimer sequences (Right)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06g3447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GGCACGTACATGGAGGATT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TGACGACGTCCGATGATG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nng3897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ATGTGGAGGGGAATGC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TTTGTTGCCGTAAGTGCC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03g3072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ACGGTGGAAGCGTGAGAT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AGATACTGGCGGAGTTGA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09g1330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ATTGATGTTCCTCCACTC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GAAACTTGACCCCAGCA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03g5500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AGTGCCAAAAGTACAGCCC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GGCCTTTACCGATCTCTACCC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03g4610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ATGAGAGACGAAACGGTG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TTGCAGGCTCTGGTTCT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01g3294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GGGGACATAGGGAAAAC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GTCTCAGGCAACATCAAG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03g7359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TTAACCGCAGCTACACGG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GGTGTCGGTGGATGTGTTA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03g7401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GCCACTGCTTCAGTACGACC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ACATGTAGCGGAGTGAACCG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02g0496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TGGTGCGTCTGAGGTTCTT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TTCCGAAGGCAACAAAGGC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03g1165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GTGTTAGTGCTGTGTGTGCG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GTCACTGGTTTATCTCCTTTGT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02g1013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CGGTCAGCCGGTAGAGTA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GTTCGGTCCAAAAGCCAC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08g1160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CTACGCCCTTTTGGGTAC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AATTGTGAGGGGACGAAGGA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03g3093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GAGGGTGGTGATGGTGACT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TGTACCACGGTATCTCACGA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nng2977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CGTCACGTCACCATCAGTG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GTACGGCCATGAAACACCA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01g3945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GCTGACTTGGGCGACTCAT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CTCCGTCTTCTCCTCCTCA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02g0786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ACGACCAGCTTGATACAGCG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TGCAGCCATCACCAACGAC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nng2447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GGTTGCCCCAATTGATGTT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GGGTGATGATTTCCACTGTTCC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03g7245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CGTGAAAACCCTAACGGGG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GGATGTTGTAGTCGGCGAG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03g7254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CGGTTTCTCTCTCGGATCG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TCTGCGCTTCCGATACCATC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A04g1860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GGAGCCAGTTGTGTCGTTTAAT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GGTGGCGTCTTTAGAGGG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naCnng21680D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AGAGATTGGGACGCTGACGA</w:t>
            </w:r>
          </w:p>
        </w:tc>
        <w:tc>
          <w:tcPr>
            <w:tcW w:w="4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</w:rPr>
            </w:pPr>
            <w:r>
              <w:rPr>
                <w:color w:val="222222"/>
                <w:kern w:val="0"/>
              </w:rPr>
              <w:t>CTCCGCAGCCAAAAGTGAAG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Actin of </w:t>
            </w:r>
            <w:r>
              <w:rPr>
                <w:i/>
                <w:color w:val="000000"/>
                <w:kern w:val="0"/>
              </w:rPr>
              <w:t>B. napus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CATCCATCGTCCACAG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ATCATCACAAGCATC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02:04:00Z</dcterms:created>
  <dc:creator>张大为</dc:creator>
  <dc:description/>
  <cp:keywords/>
  <dc:language>en-US</dc:language>
  <cp:lastModifiedBy>张大为</cp:lastModifiedBy>
  <dcterms:modified xsi:type="dcterms:W3CDTF">2016-06-26T02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